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1F6AD" w14:textId="07E9395F" w:rsidR="00731EDA" w:rsidRDefault="0057740C" w:rsidP="005D2368">
      <w:pPr>
        <w:spacing w:after="0" w:line="240" w:lineRule="auto"/>
        <w:rPr>
          <w:b/>
        </w:rPr>
      </w:pPr>
      <w:r>
        <w:rPr>
          <w:b/>
        </w:rPr>
        <w:t>S</w:t>
      </w:r>
      <w:r w:rsidR="007B7BBA">
        <w:rPr>
          <w:b/>
        </w:rPr>
        <w:t>5</w:t>
      </w:r>
      <w:bookmarkStart w:id="0" w:name="_GoBack"/>
      <w:bookmarkEnd w:id="0"/>
      <w:r>
        <w:rPr>
          <w:b/>
        </w:rPr>
        <w:t xml:space="preserve"> Table</w:t>
      </w:r>
      <w:r w:rsidR="005D2368" w:rsidRPr="00731EDA">
        <w:rPr>
          <w:b/>
        </w:rPr>
        <w:t xml:space="preserve">: </w:t>
      </w:r>
      <w:r w:rsidR="00421727">
        <w:rPr>
          <w:b/>
        </w:rPr>
        <w:t>Bivariate</w:t>
      </w:r>
      <w:r w:rsidR="005D2368" w:rsidRPr="00731EDA">
        <w:rPr>
          <w:b/>
        </w:rPr>
        <w:t xml:space="preserve"> logistic regression results demonstrating the association of risk and protective variables with </w:t>
      </w:r>
      <w:r w:rsidR="00046B8A">
        <w:rPr>
          <w:b/>
        </w:rPr>
        <w:t xml:space="preserve">global </w:t>
      </w:r>
      <w:r w:rsidR="005D2368" w:rsidRPr="00731EDA">
        <w:rPr>
          <w:b/>
        </w:rPr>
        <w:t>developmental delay</w:t>
      </w:r>
      <w:r w:rsidR="00374C88">
        <w:rPr>
          <w:b/>
        </w:rPr>
        <w:t xml:space="preserve"> in all </w:t>
      </w:r>
      <w:r w:rsidR="008363A2">
        <w:rPr>
          <w:b/>
        </w:rPr>
        <w:t xml:space="preserve">4 </w:t>
      </w:r>
      <w:r w:rsidR="00374C88">
        <w:rPr>
          <w:b/>
        </w:rPr>
        <w:t>domains</w:t>
      </w:r>
      <w:r w:rsidR="005D2368" w:rsidRPr="00731EDA">
        <w:rPr>
          <w:b/>
        </w:rPr>
        <w:t xml:space="preserve"> </w:t>
      </w:r>
      <w:r w:rsidR="008363A2">
        <w:rPr>
          <w:b/>
        </w:rPr>
        <w:t xml:space="preserve">for total sample and </w:t>
      </w:r>
      <w:r w:rsidR="005D2368" w:rsidRPr="00731EDA">
        <w:rPr>
          <w:b/>
        </w:rPr>
        <w:t>by sex.</w:t>
      </w:r>
      <w:r w:rsidR="00731EDA" w:rsidRPr="00731EDA">
        <w:rPr>
          <w:b/>
        </w:rPr>
        <w:t xml:space="preserve"> </w:t>
      </w:r>
    </w:p>
    <w:tbl>
      <w:tblPr>
        <w:tblStyle w:val="TableGrid"/>
        <w:tblW w:w="5696" w:type="dxa"/>
        <w:tblBorders>
          <w:top w:val="single" w:sz="2" w:space="0" w:color="595959" w:themeColor="text1" w:themeTint="A6"/>
          <w:left w:val="single" w:sz="2" w:space="0" w:color="595959" w:themeColor="text1" w:themeTint="A6"/>
          <w:bottom w:val="single" w:sz="2" w:space="0" w:color="595959" w:themeColor="text1" w:themeTint="A6"/>
          <w:right w:val="single" w:sz="2" w:space="0" w:color="595959" w:themeColor="text1" w:themeTint="A6"/>
          <w:insideH w:val="single" w:sz="2" w:space="0" w:color="595959" w:themeColor="text1" w:themeTint="A6"/>
          <w:insideV w:val="single" w:sz="2" w:space="0" w:color="595959" w:themeColor="text1" w:themeTint="A6"/>
        </w:tblBorders>
        <w:tblLook w:val="04A0" w:firstRow="1" w:lastRow="0" w:firstColumn="1" w:lastColumn="0" w:noHBand="0" w:noVBand="1"/>
      </w:tblPr>
      <w:tblGrid>
        <w:gridCol w:w="2345"/>
        <w:gridCol w:w="1056"/>
        <w:gridCol w:w="1234"/>
        <w:gridCol w:w="1061"/>
      </w:tblGrid>
      <w:tr w:rsidR="00046B8A" w:rsidRPr="00AC1797" w14:paraId="2D539097" w14:textId="77777777" w:rsidTr="00046B8A">
        <w:trPr>
          <w:trHeight w:val="260"/>
        </w:trPr>
        <w:tc>
          <w:tcPr>
            <w:tcW w:w="2345" w:type="dxa"/>
            <w:hideMark/>
          </w:tcPr>
          <w:p w14:paraId="12F19CE7" w14:textId="77777777" w:rsidR="00046B8A" w:rsidRPr="005D2368" w:rsidRDefault="00046B8A" w:rsidP="002C3D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3351" w:type="dxa"/>
            <w:gridSpan w:val="3"/>
            <w:noWrap/>
            <w:hideMark/>
          </w:tcPr>
          <w:p w14:paraId="5A1D0602" w14:textId="266DB9DA" w:rsidR="00046B8A" w:rsidRPr="005D2368" w:rsidRDefault="00046B8A" w:rsidP="002C3D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Global developmental delay</w:t>
            </w:r>
          </w:p>
        </w:tc>
      </w:tr>
      <w:tr w:rsidR="00046B8A" w:rsidRPr="00AC1797" w14:paraId="11C6B3EA" w14:textId="77777777" w:rsidTr="00046B8A">
        <w:trPr>
          <w:trHeight w:val="260"/>
        </w:trPr>
        <w:tc>
          <w:tcPr>
            <w:tcW w:w="2345" w:type="dxa"/>
            <w:hideMark/>
          </w:tcPr>
          <w:p w14:paraId="79DEC5BF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56" w:type="dxa"/>
            <w:noWrap/>
            <w:hideMark/>
          </w:tcPr>
          <w:p w14:paraId="725528DE" w14:textId="77777777" w:rsidR="00046B8A" w:rsidRPr="005D2368" w:rsidRDefault="00046B8A" w:rsidP="002C3D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1234" w:type="dxa"/>
            <w:noWrap/>
            <w:hideMark/>
          </w:tcPr>
          <w:p w14:paraId="480DCFD9" w14:textId="77777777" w:rsidR="00046B8A" w:rsidRPr="005D2368" w:rsidRDefault="00046B8A" w:rsidP="002C3D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061" w:type="dxa"/>
            <w:noWrap/>
            <w:hideMark/>
          </w:tcPr>
          <w:p w14:paraId="54EB93C5" w14:textId="77777777" w:rsidR="00046B8A" w:rsidRPr="005D2368" w:rsidRDefault="00046B8A" w:rsidP="002C3D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Boys</w:t>
            </w:r>
          </w:p>
        </w:tc>
      </w:tr>
      <w:tr w:rsidR="00046B8A" w:rsidRPr="00AC1797" w14:paraId="59D80201" w14:textId="77777777" w:rsidTr="00421727">
        <w:trPr>
          <w:trHeight w:val="260"/>
        </w:trPr>
        <w:tc>
          <w:tcPr>
            <w:tcW w:w="2345" w:type="dxa"/>
          </w:tcPr>
          <w:p w14:paraId="0EF0DE25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 xml:space="preserve">A priori </w:t>
            </w: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v</w:t>
            </w:r>
            <w:r w:rsidRPr="005D2368"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ariables</w:t>
            </w:r>
          </w:p>
        </w:tc>
        <w:tc>
          <w:tcPr>
            <w:tcW w:w="1056" w:type="dxa"/>
            <w:shd w:val="clear" w:color="auto" w:fill="auto"/>
            <w:noWrap/>
          </w:tcPr>
          <w:p w14:paraId="4986E584" w14:textId="77777777" w:rsidR="00046B8A" w:rsidRPr="00AC1797" w:rsidRDefault="00046B8A" w:rsidP="002C3D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234" w:type="dxa"/>
            <w:shd w:val="clear" w:color="auto" w:fill="auto"/>
            <w:noWrap/>
          </w:tcPr>
          <w:p w14:paraId="571FDC02" w14:textId="77777777" w:rsidR="00046B8A" w:rsidRPr="00AC1797" w:rsidRDefault="00046B8A" w:rsidP="002C3D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</w:p>
        </w:tc>
        <w:tc>
          <w:tcPr>
            <w:tcW w:w="1061" w:type="dxa"/>
            <w:shd w:val="clear" w:color="auto" w:fill="auto"/>
            <w:noWrap/>
          </w:tcPr>
          <w:p w14:paraId="7C481782" w14:textId="77777777" w:rsidR="00046B8A" w:rsidRPr="00AC1797" w:rsidRDefault="00046B8A" w:rsidP="002C3D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</w:p>
        </w:tc>
      </w:tr>
      <w:tr w:rsidR="00046B8A" w:rsidRPr="00AC1797" w14:paraId="703CC247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4ED1D4F3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Education: &gt;=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S</w:t>
            </w: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econdary</w:t>
            </w:r>
          </w:p>
        </w:tc>
        <w:tc>
          <w:tcPr>
            <w:tcW w:w="1056" w:type="dxa"/>
            <w:shd w:val="clear" w:color="auto" w:fill="E2EFD9" w:themeFill="accent6" w:themeFillTint="33"/>
          </w:tcPr>
          <w:p w14:paraId="0C0EF425" w14:textId="77777777" w:rsidR="003F1F60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7</w:t>
            </w:r>
          </w:p>
          <w:p w14:paraId="47F5CEAB" w14:textId="606104F8" w:rsidR="00F924F7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3; 0.95</w:t>
            </w:r>
            <w:r w:rsidR="00F924F7" w:rsidRPr="00656155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0CFE1F4B" w14:textId="77777777" w:rsidR="009B3770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2</w:t>
            </w:r>
          </w:p>
          <w:p w14:paraId="5A4495E2" w14:textId="49A11CCD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15; 1.18)</w:t>
            </w:r>
          </w:p>
        </w:tc>
        <w:tc>
          <w:tcPr>
            <w:tcW w:w="1061" w:type="dxa"/>
            <w:shd w:val="clear" w:color="auto" w:fill="auto"/>
          </w:tcPr>
          <w:p w14:paraId="7B8218BF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2</w:t>
            </w:r>
          </w:p>
          <w:p w14:paraId="168C6E78" w14:textId="2DAEACA1" w:rsidR="00CA5CC9" w:rsidRPr="00656155" w:rsidRDefault="00CA5CC9" w:rsidP="00CA5C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0; 1.33)</w:t>
            </w:r>
          </w:p>
        </w:tc>
      </w:tr>
      <w:tr w:rsidR="00046B8A" w:rsidRPr="00AC1797" w14:paraId="6D9D1F14" w14:textId="77777777" w:rsidTr="00421727">
        <w:trPr>
          <w:trHeight w:val="260"/>
        </w:trPr>
        <w:tc>
          <w:tcPr>
            <w:tcW w:w="2345" w:type="dxa"/>
            <w:noWrap/>
            <w:hideMark/>
          </w:tcPr>
          <w:p w14:paraId="65F616A6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Child Age</w:t>
            </w:r>
          </w:p>
        </w:tc>
        <w:tc>
          <w:tcPr>
            <w:tcW w:w="1056" w:type="dxa"/>
            <w:shd w:val="clear" w:color="auto" w:fill="auto"/>
          </w:tcPr>
          <w:p w14:paraId="36F5DF8D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3</w:t>
            </w:r>
          </w:p>
          <w:p w14:paraId="3D86B3AD" w14:textId="22D649CD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6; 1.63</w:t>
            </w:r>
          </w:p>
        </w:tc>
        <w:tc>
          <w:tcPr>
            <w:tcW w:w="1234" w:type="dxa"/>
            <w:shd w:val="clear" w:color="auto" w:fill="auto"/>
          </w:tcPr>
          <w:p w14:paraId="6AC28764" w14:textId="77777777" w:rsidR="009B3770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24</w:t>
            </w:r>
          </w:p>
          <w:p w14:paraId="056E42ED" w14:textId="1406783D" w:rsidR="003F1F60" w:rsidRPr="00656155" w:rsidRDefault="003F1F60" w:rsidP="003F1F6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0; 2.54)</w:t>
            </w:r>
          </w:p>
        </w:tc>
        <w:tc>
          <w:tcPr>
            <w:tcW w:w="1061" w:type="dxa"/>
            <w:shd w:val="clear" w:color="auto" w:fill="auto"/>
          </w:tcPr>
          <w:p w14:paraId="74FE7D10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2</w:t>
            </w:r>
          </w:p>
          <w:p w14:paraId="0D3099AA" w14:textId="4F4F19C4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1; 1.68)</w:t>
            </w:r>
          </w:p>
        </w:tc>
      </w:tr>
      <w:tr w:rsidR="00046B8A" w:rsidRPr="00AC1797" w14:paraId="7872E319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3FBE379B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Child Sex: Boys</w:t>
            </w:r>
          </w:p>
        </w:tc>
        <w:tc>
          <w:tcPr>
            <w:tcW w:w="1056" w:type="dxa"/>
            <w:shd w:val="clear" w:color="auto" w:fill="auto"/>
          </w:tcPr>
          <w:p w14:paraId="00BBCD49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28</w:t>
            </w:r>
          </w:p>
          <w:p w14:paraId="52F51AB0" w14:textId="132F6B8D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9; 2.07)</w:t>
            </w:r>
          </w:p>
        </w:tc>
        <w:tc>
          <w:tcPr>
            <w:tcW w:w="1234" w:type="dxa"/>
            <w:shd w:val="clear" w:color="auto" w:fill="auto"/>
          </w:tcPr>
          <w:p w14:paraId="200DAE7A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61" w:type="dxa"/>
            <w:shd w:val="clear" w:color="auto" w:fill="auto"/>
          </w:tcPr>
          <w:p w14:paraId="47EB3E4F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46B8A" w:rsidRPr="00AC1797" w14:paraId="4EB7F15F" w14:textId="77777777" w:rsidTr="00421727">
        <w:trPr>
          <w:trHeight w:val="260"/>
        </w:trPr>
        <w:tc>
          <w:tcPr>
            <w:tcW w:w="2345" w:type="dxa"/>
            <w:noWrap/>
            <w:hideMark/>
          </w:tcPr>
          <w:p w14:paraId="6A7F4172" w14:textId="77777777" w:rsidR="00046B8A" w:rsidRPr="00FC6859" w:rsidRDefault="00046B8A" w:rsidP="002C3DA6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Socioeconomic</w:t>
            </w:r>
          </w:p>
        </w:tc>
        <w:tc>
          <w:tcPr>
            <w:tcW w:w="1056" w:type="dxa"/>
            <w:shd w:val="clear" w:color="auto" w:fill="auto"/>
          </w:tcPr>
          <w:p w14:paraId="2EFEACEC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234" w:type="dxa"/>
            <w:shd w:val="clear" w:color="auto" w:fill="auto"/>
          </w:tcPr>
          <w:p w14:paraId="7B3CB2E5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61" w:type="dxa"/>
            <w:shd w:val="clear" w:color="auto" w:fill="auto"/>
          </w:tcPr>
          <w:p w14:paraId="62A8013D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046B8A" w:rsidRPr="00AC1797" w14:paraId="287ADEAB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01B3A4A1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Household Income: &gt; R1000 per month</w:t>
            </w:r>
          </w:p>
        </w:tc>
        <w:tc>
          <w:tcPr>
            <w:tcW w:w="1056" w:type="dxa"/>
            <w:shd w:val="clear" w:color="auto" w:fill="auto"/>
          </w:tcPr>
          <w:p w14:paraId="19E35644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63</w:t>
            </w:r>
          </w:p>
          <w:p w14:paraId="404C48AF" w14:textId="6A8E2DBB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9; 1.02)</w:t>
            </w:r>
          </w:p>
        </w:tc>
        <w:tc>
          <w:tcPr>
            <w:tcW w:w="1234" w:type="dxa"/>
            <w:shd w:val="clear" w:color="auto" w:fill="auto"/>
          </w:tcPr>
          <w:p w14:paraId="03B451AD" w14:textId="77777777" w:rsidR="009B3770" w:rsidRDefault="003F1F60" w:rsidP="00AA2D01">
            <w:pPr>
              <w:shd w:val="clear" w:color="auto" w:fill="E2EFD9" w:themeFill="accent6" w:themeFillTint="3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32</w:t>
            </w:r>
          </w:p>
          <w:p w14:paraId="4716A6BF" w14:textId="1559F46B" w:rsidR="003F1F60" w:rsidRPr="00656155" w:rsidRDefault="003F1F60" w:rsidP="00AA2D01">
            <w:pPr>
              <w:shd w:val="clear" w:color="auto" w:fill="E2EFD9" w:themeFill="accent6" w:themeFillTint="3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15; 0.68)</w:t>
            </w:r>
          </w:p>
        </w:tc>
        <w:tc>
          <w:tcPr>
            <w:tcW w:w="1061" w:type="dxa"/>
            <w:shd w:val="clear" w:color="auto" w:fill="auto"/>
          </w:tcPr>
          <w:p w14:paraId="19B7D3CD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7</w:t>
            </w:r>
          </w:p>
          <w:p w14:paraId="4B07B52B" w14:textId="072AEE75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6; 2.04)</w:t>
            </w:r>
          </w:p>
        </w:tc>
      </w:tr>
      <w:tr w:rsidR="00046B8A" w:rsidRPr="00AC1797" w14:paraId="41B3E0E0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28DA7C18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Tap Running Water</w:t>
            </w:r>
          </w:p>
        </w:tc>
        <w:tc>
          <w:tcPr>
            <w:tcW w:w="1056" w:type="dxa"/>
            <w:shd w:val="clear" w:color="auto" w:fill="auto"/>
          </w:tcPr>
          <w:p w14:paraId="76683AE3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2</w:t>
            </w:r>
          </w:p>
          <w:p w14:paraId="60D77DBB" w14:textId="4BDA70B6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44; 1.18)</w:t>
            </w:r>
          </w:p>
        </w:tc>
        <w:tc>
          <w:tcPr>
            <w:tcW w:w="1234" w:type="dxa"/>
            <w:shd w:val="clear" w:color="auto" w:fill="auto"/>
          </w:tcPr>
          <w:p w14:paraId="766B5752" w14:textId="77777777" w:rsidR="009B3770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1</w:t>
            </w:r>
          </w:p>
          <w:p w14:paraId="45FF670B" w14:textId="0BF65212" w:rsidR="00AA2D01" w:rsidRPr="00656155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3; 1.54)</w:t>
            </w:r>
          </w:p>
        </w:tc>
        <w:tc>
          <w:tcPr>
            <w:tcW w:w="1061" w:type="dxa"/>
            <w:shd w:val="clear" w:color="auto" w:fill="auto"/>
          </w:tcPr>
          <w:p w14:paraId="69CF78A8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4</w:t>
            </w:r>
          </w:p>
          <w:p w14:paraId="74D7FA29" w14:textId="2B45D344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8; 1.42)</w:t>
            </w:r>
          </w:p>
        </w:tc>
      </w:tr>
      <w:tr w:rsidR="00046B8A" w:rsidRPr="00AC1797" w14:paraId="7549DC3A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2CC6CBAA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Flush Toilet</w:t>
            </w:r>
          </w:p>
        </w:tc>
        <w:tc>
          <w:tcPr>
            <w:tcW w:w="1056" w:type="dxa"/>
            <w:shd w:val="clear" w:color="auto" w:fill="auto"/>
          </w:tcPr>
          <w:p w14:paraId="551F72EA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0</w:t>
            </w:r>
          </w:p>
          <w:p w14:paraId="61800DE0" w14:textId="12CE930C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43; 1.14)</w:t>
            </w:r>
          </w:p>
        </w:tc>
        <w:tc>
          <w:tcPr>
            <w:tcW w:w="1234" w:type="dxa"/>
            <w:shd w:val="clear" w:color="auto" w:fill="auto"/>
          </w:tcPr>
          <w:p w14:paraId="092AD5FB" w14:textId="77777777" w:rsidR="009B3770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3</w:t>
            </w:r>
          </w:p>
          <w:p w14:paraId="08A13168" w14:textId="087CCE46" w:rsidR="00AA2D01" w:rsidRPr="00656155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5; 1.10)</w:t>
            </w:r>
          </w:p>
        </w:tc>
        <w:tc>
          <w:tcPr>
            <w:tcW w:w="1061" w:type="dxa"/>
            <w:shd w:val="clear" w:color="auto" w:fill="auto"/>
          </w:tcPr>
          <w:p w14:paraId="68D1E5FF" w14:textId="77777777" w:rsidR="003E75D9" w:rsidRDefault="00CA5CC9" w:rsidP="0065615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89</w:t>
            </w:r>
          </w:p>
          <w:p w14:paraId="2AF10CE4" w14:textId="315B8691" w:rsidR="00CA5CC9" w:rsidRPr="00656155" w:rsidRDefault="00CA5CC9" w:rsidP="0065615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47; 1.69)</w:t>
            </w:r>
          </w:p>
        </w:tc>
      </w:tr>
      <w:tr w:rsidR="00046B8A" w:rsidRPr="00AC1797" w14:paraId="0062DC7C" w14:textId="77777777" w:rsidTr="00421727">
        <w:trPr>
          <w:trHeight w:val="260"/>
        </w:trPr>
        <w:tc>
          <w:tcPr>
            <w:tcW w:w="2345" w:type="dxa"/>
            <w:noWrap/>
            <w:hideMark/>
          </w:tcPr>
          <w:p w14:paraId="2D92A464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Electricity</w:t>
            </w:r>
          </w:p>
        </w:tc>
        <w:tc>
          <w:tcPr>
            <w:tcW w:w="1056" w:type="dxa"/>
            <w:shd w:val="clear" w:color="auto" w:fill="auto"/>
          </w:tcPr>
          <w:p w14:paraId="4A693949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4</w:t>
            </w:r>
          </w:p>
          <w:p w14:paraId="6DB96BF7" w14:textId="029E2AAC" w:rsidR="003F1F60" w:rsidRPr="00656155" w:rsidRDefault="003F1F60" w:rsidP="003F1F6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2; 2.73)</w:t>
            </w:r>
          </w:p>
        </w:tc>
        <w:tc>
          <w:tcPr>
            <w:tcW w:w="1234" w:type="dxa"/>
            <w:shd w:val="clear" w:color="auto" w:fill="auto"/>
          </w:tcPr>
          <w:p w14:paraId="6FB5DC18" w14:textId="77777777" w:rsidR="009B3770" w:rsidRDefault="00AA2D01" w:rsidP="009B377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8</w:t>
            </w:r>
          </w:p>
          <w:p w14:paraId="7D6FC230" w14:textId="019FC82D" w:rsidR="00AA2D01" w:rsidRPr="00656155" w:rsidRDefault="00AA2D01" w:rsidP="009B377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13; 1.74)</w:t>
            </w:r>
          </w:p>
        </w:tc>
        <w:tc>
          <w:tcPr>
            <w:tcW w:w="1061" w:type="dxa"/>
            <w:shd w:val="clear" w:color="auto" w:fill="auto"/>
          </w:tcPr>
          <w:p w14:paraId="5A1D5100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38</w:t>
            </w:r>
          </w:p>
          <w:p w14:paraId="43799529" w14:textId="1418BBBA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1; 18.27)</w:t>
            </w:r>
          </w:p>
        </w:tc>
      </w:tr>
      <w:tr w:rsidR="00046B8A" w:rsidRPr="00AC1797" w14:paraId="34D7A776" w14:textId="77777777" w:rsidTr="00421727">
        <w:trPr>
          <w:trHeight w:val="260"/>
        </w:trPr>
        <w:tc>
          <w:tcPr>
            <w:tcW w:w="2345" w:type="dxa"/>
            <w:noWrap/>
            <w:hideMark/>
          </w:tcPr>
          <w:p w14:paraId="6BB13FFC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Maternal Age at Enrolment</w:t>
            </w:r>
          </w:p>
        </w:tc>
        <w:tc>
          <w:tcPr>
            <w:tcW w:w="1056" w:type="dxa"/>
            <w:shd w:val="clear" w:color="auto" w:fill="auto"/>
          </w:tcPr>
          <w:p w14:paraId="2854B0BE" w14:textId="77777777" w:rsidR="00270386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8</w:t>
            </w:r>
          </w:p>
          <w:p w14:paraId="09F09692" w14:textId="00496924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94; 1.02)</w:t>
            </w:r>
          </w:p>
        </w:tc>
        <w:tc>
          <w:tcPr>
            <w:tcW w:w="1234" w:type="dxa"/>
            <w:shd w:val="clear" w:color="auto" w:fill="auto"/>
          </w:tcPr>
          <w:p w14:paraId="36D95781" w14:textId="77777777" w:rsidR="009B3770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6</w:t>
            </w:r>
          </w:p>
          <w:p w14:paraId="6DCD0FD1" w14:textId="78390145" w:rsidR="00AA2D01" w:rsidRPr="00656155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90; 1.03)</w:t>
            </w:r>
          </w:p>
        </w:tc>
        <w:tc>
          <w:tcPr>
            <w:tcW w:w="1061" w:type="dxa"/>
            <w:shd w:val="clear" w:color="auto" w:fill="auto"/>
          </w:tcPr>
          <w:p w14:paraId="2569FB2E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9</w:t>
            </w:r>
          </w:p>
          <w:p w14:paraId="6EE4A847" w14:textId="267630CF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94; 1.05)</w:t>
            </w:r>
          </w:p>
        </w:tc>
      </w:tr>
      <w:tr w:rsidR="00DB289F" w:rsidRPr="00AC1797" w14:paraId="6EC3DD25" w14:textId="77777777" w:rsidTr="00421727">
        <w:trPr>
          <w:trHeight w:val="260"/>
        </w:trPr>
        <w:tc>
          <w:tcPr>
            <w:tcW w:w="2345" w:type="dxa"/>
            <w:noWrap/>
          </w:tcPr>
          <w:p w14:paraId="474852EC" w14:textId="2A0C89A1" w:rsidR="00DB289F" w:rsidRPr="005D2368" w:rsidRDefault="004874D4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Married or cohabitating</w:t>
            </w:r>
          </w:p>
        </w:tc>
        <w:tc>
          <w:tcPr>
            <w:tcW w:w="1056" w:type="dxa"/>
            <w:shd w:val="clear" w:color="auto" w:fill="auto"/>
          </w:tcPr>
          <w:p w14:paraId="19753A18" w14:textId="77777777" w:rsidR="004874D4" w:rsidRDefault="003F1F60" w:rsidP="004874D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3</w:t>
            </w:r>
          </w:p>
          <w:p w14:paraId="3CA213EE" w14:textId="0A186F7B" w:rsidR="003F1F60" w:rsidRPr="00656155" w:rsidRDefault="003F1F60" w:rsidP="004874D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0; 1.83)</w:t>
            </w:r>
          </w:p>
        </w:tc>
        <w:tc>
          <w:tcPr>
            <w:tcW w:w="1234" w:type="dxa"/>
            <w:shd w:val="clear" w:color="auto" w:fill="auto"/>
          </w:tcPr>
          <w:p w14:paraId="7F87144A" w14:textId="77777777" w:rsidR="009B3770" w:rsidRDefault="00AA2D01" w:rsidP="009B377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78</w:t>
            </w:r>
          </w:p>
          <w:p w14:paraId="30E37664" w14:textId="472CD90A" w:rsidR="00AA2D01" w:rsidRPr="00656155" w:rsidRDefault="00AA2D01" w:rsidP="009B377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7; 1.65)</w:t>
            </w:r>
          </w:p>
        </w:tc>
        <w:tc>
          <w:tcPr>
            <w:tcW w:w="1061" w:type="dxa"/>
            <w:shd w:val="clear" w:color="auto" w:fill="auto"/>
          </w:tcPr>
          <w:p w14:paraId="11B74AC3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53</w:t>
            </w:r>
          </w:p>
          <w:p w14:paraId="2141A782" w14:textId="2A05233A" w:rsidR="00CA5CC9" w:rsidRPr="00656155" w:rsidRDefault="00CA5CC9" w:rsidP="00CA5CC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81; 2.90)</w:t>
            </w:r>
          </w:p>
        </w:tc>
      </w:tr>
      <w:tr w:rsidR="00DB289F" w:rsidRPr="00AC1797" w14:paraId="598475BC" w14:textId="77777777" w:rsidTr="00421727">
        <w:trPr>
          <w:trHeight w:val="260"/>
        </w:trPr>
        <w:tc>
          <w:tcPr>
            <w:tcW w:w="2345" w:type="dxa"/>
            <w:noWrap/>
          </w:tcPr>
          <w:p w14:paraId="6E3132A7" w14:textId="6ACBC356" w:rsidR="00DB289F" w:rsidRPr="005D2368" w:rsidRDefault="004874D4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Maternal employment</w:t>
            </w:r>
          </w:p>
        </w:tc>
        <w:tc>
          <w:tcPr>
            <w:tcW w:w="1056" w:type="dxa"/>
            <w:shd w:val="clear" w:color="auto" w:fill="auto"/>
          </w:tcPr>
          <w:p w14:paraId="20FD6449" w14:textId="77777777" w:rsidR="004874D4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4</w:t>
            </w:r>
          </w:p>
          <w:p w14:paraId="70712687" w14:textId="49F26714" w:rsidR="003F1F60" w:rsidRPr="00656155" w:rsidRDefault="003F1F60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9; 1.03)</w:t>
            </w:r>
          </w:p>
        </w:tc>
        <w:tc>
          <w:tcPr>
            <w:tcW w:w="1234" w:type="dxa"/>
            <w:shd w:val="clear" w:color="auto" w:fill="auto"/>
          </w:tcPr>
          <w:p w14:paraId="09EB1DCF" w14:textId="77777777" w:rsidR="009B3770" w:rsidRDefault="00AA2D01" w:rsidP="009B377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2</w:t>
            </w:r>
          </w:p>
          <w:p w14:paraId="3FDFFE9B" w14:textId="748C420D" w:rsidR="00AA2D01" w:rsidRPr="00656155" w:rsidRDefault="00AA2D01" w:rsidP="009B377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19; 1.40)</w:t>
            </w:r>
          </w:p>
        </w:tc>
        <w:tc>
          <w:tcPr>
            <w:tcW w:w="1061" w:type="dxa"/>
            <w:shd w:val="clear" w:color="auto" w:fill="auto"/>
          </w:tcPr>
          <w:p w14:paraId="53A76753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6</w:t>
            </w:r>
          </w:p>
          <w:p w14:paraId="0F375A00" w14:textId="37344DD5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4; 1.30)</w:t>
            </w:r>
          </w:p>
        </w:tc>
      </w:tr>
      <w:tr w:rsidR="00046B8A" w:rsidRPr="00AC1797" w14:paraId="4CB0A589" w14:textId="77777777" w:rsidTr="00421727">
        <w:trPr>
          <w:trHeight w:val="260"/>
        </w:trPr>
        <w:tc>
          <w:tcPr>
            <w:tcW w:w="2345" w:type="dxa"/>
            <w:noWrap/>
            <w:hideMark/>
          </w:tcPr>
          <w:p w14:paraId="5040265E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Primigravid</w:t>
            </w:r>
          </w:p>
        </w:tc>
        <w:tc>
          <w:tcPr>
            <w:tcW w:w="1056" w:type="dxa"/>
            <w:shd w:val="clear" w:color="auto" w:fill="auto"/>
          </w:tcPr>
          <w:p w14:paraId="451E95B6" w14:textId="77777777" w:rsidR="00270386" w:rsidRDefault="003F1F60" w:rsidP="0027038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2</w:t>
            </w:r>
          </w:p>
          <w:p w14:paraId="480CCF72" w14:textId="4AE6DB94" w:rsidR="003F1F60" w:rsidRPr="00656155" w:rsidRDefault="003F1F60" w:rsidP="0027038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1; 1.69)</w:t>
            </w:r>
          </w:p>
        </w:tc>
        <w:tc>
          <w:tcPr>
            <w:tcW w:w="1234" w:type="dxa"/>
            <w:shd w:val="clear" w:color="auto" w:fill="auto"/>
          </w:tcPr>
          <w:p w14:paraId="78F5A391" w14:textId="77777777" w:rsidR="009B3770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84</w:t>
            </w:r>
          </w:p>
          <w:p w14:paraId="5EF2E20B" w14:textId="10D971D1" w:rsidR="00AA2D01" w:rsidRPr="00656155" w:rsidRDefault="00AA2D01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8; 1.88)</w:t>
            </w:r>
          </w:p>
        </w:tc>
        <w:tc>
          <w:tcPr>
            <w:tcW w:w="1061" w:type="dxa"/>
            <w:shd w:val="clear" w:color="auto" w:fill="auto"/>
          </w:tcPr>
          <w:p w14:paraId="441952AD" w14:textId="77777777" w:rsidR="003E75D9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4</w:t>
            </w:r>
          </w:p>
          <w:p w14:paraId="26D698CA" w14:textId="194FD5CE" w:rsidR="00CA5CC9" w:rsidRPr="00656155" w:rsidRDefault="00CA5CC9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9; 2.21)</w:t>
            </w:r>
          </w:p>
        </w:tc>
      </w:tr>
      <w:tr w:rsidR="00046B8A" w:rsidRPr="00AC1797" w14:paraId="7A001F47" w14:textId="77777777" w:rsidTr="00421727">
        <w:trPr>
          <w:trHeight w:val="260"/>
        </w:trPr>
        <w:tc>
          <w:tcPr>
            <w:tcW w:w="2345" w:type="dxa"/>
            <w:noWrap/>
            <w:hideMark/>
          </w:tcPr>
          <w:p w14:paraId="2FCB6198" w14:textId="77777777" w:rsidR="00046B8A" w:rsidRPr="005D2368" w:rsidRDefault="00046B8A" w:rsidP="002C3DA6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Physical</w:t>
            </w:r>
          </w:p>
        </w:tc>
        <w:tc>
          <w:tcPr>
            <w:tcW w:w="1056" w:type="dxa"/>
            <w:shd w:val="clear" w:color="auto" w:fill="auto"/>
          </w:tcPr>
          <w:p w14:paraId="286BE27B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234" w:type="dxa"/>
            <w:shd w:val="clear" w:color="auto" w:fill="auto"/>
          </w:tcPr>
          <w:p w14:paraId="4DDC4F7E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61" w:type="dxa"/>
            <w:shd w:val="clear" w:color="auto" w:fill="auto"/>
          </w:tcPr>
          <w:p w14:paraId="17E26134" w14:textId="77777777" w:rsidR="00046B8A" w:rsidRPr="00656155" w:rsidRDefault="00046B8A" w:rsidP="002C3DA6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5D7002" w:rsidRPr="00AC1797" w14:paraId="337C162E" w14:textId="77777777" w:rsidTr="005D7002">
        <w:trPr>
          <w:trHeight w:val="260"/>
        </w:trPr>
        <w:tc>
          <w:tcPr>
            <w:tcW w:w="2345" w:type="dxa"/>
            <w:noWrap/>
            <w:hideMark/>
          </w:tcPr>
          <w:p w14:paraId="71BCEE8F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Bi</w:t>
            </w: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rth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weight</w:t>
            </w:r>
          </w:p>
        </w:tc>
        <w:tc>
          <w:tcPr>
            <w:tcW w:w="1056" w:type="dxa"/>
            <w:shd w:val="clear" w:color="auto" w:fill="E2EFD9" w:themeFill="accent6" w:themeFillTint="33"/>
          </w:tcPr>
          <w:p w14:paraId="7EAAEE3F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6</w:t>
            </w:r>
          </w:p>
          <w:p w14:paraId="6EB8F51E" w14:textId="675EE7A4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8; 0.81)</w:t>
            </w:r>
          </w:p>
        </w:tc>
        <w:tc>
          <w:tcPr>
            <w:tcW w:w="1234" w:type="dxa"/>
            <w:tcBorders>
              <w:bottom w:val="single" w:sz="2" w:space="0" w:color="595959" w:themeColor="text1" w:themeTint="A6"/>
            </w:tcBorders>
            <w:shd w:val="clear" w:color="auto" w:fill="E2EFD9" w:themeFill="accent6" w:themeFillTint="33"/>
          </w:tcPr>
          <w:p w14:paraId="7740175E" w14:textId="2D1C4FD6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3</w:t>
            </w:r>
          </w:p>
          <w:p w14:paraId="48A07B01" w14:textId="5A0F6C79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0; 0.93)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1DAC6FF6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58</w:t>
            </w:r>
          </w:p>
          <w:p w14:paraId="25211298" w14:textId="7B4FED6E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4; 0.97)</w:t>
            </w:r>
          </w:p>
        </w:tc>
      </w:tr>
      <w:tr w:rsidR="005D7002" w:rsidRPr="00AC1797" w14:paraId="568B8C08" w14:textId="77777777" w:rsidTr="005D7002">
        <w:trPr>
          <w:trHeight w:val="260"/>
        </w:trPr>
        <w:tc>
          <w:tcPr>
            <w:tcW w:w="2345" w:type="dxa"/>
            <w:noWrap/>
            <w:hideMark/>
          </w:tcPr>
          <w:p w14:paraId="3A6BC4CB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Preterm</w:t>
            </w:r>
          </w:p>
        </w:tc>
        <w:tc>
          <w:tcPr>
            <w:tcW w:w="1056" w:type="dxa"/>
            <w:shd w:val="clear" w:color="auto" w:fill="auto"/>
          </w:tcPr>
          <w:p w14:paraId="5B8C2C51" w14:textId="77777777" w:rsidR="005D7002" w:rsidRDefault="005D7002" w:rsidP="005D7002">
            <w:pPr>
              <w:shd w:val="clear" w:color="auto" w:fill="FBE4D5" w:themeFill="accent2" w:themeFillTint="3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28</w:t>
            </w:r>
          </w:p>
          <w:p w14:paraId="536970AB" w14:textId="7AB4B79E" w:rsidR="005D7002" w:rsidRPr="00656155" w:rsidRDefault="005D7002" w:rsidP="005D7002">
            <w:pPr>
              <w:shd w:val="clear" w:color="auto" w:fill="FBE4D5" w:themeFill="accent2" w:themeFillTint="3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29; 4.02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F3EB723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28</w:t>
            </w:r>
          </w:p>
          <w:p w14:paraId="0F14308F" w14:textId="4A5DF8C4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44; 7.43)</w:t>
            </w:r>
          </w:p>
        </w:tc>
        <w:tc>
          <w:tcPr>
            <w:tcW w:w="1061" w:type="dxa"/>
            <w:shd w:val="clear" w:color="auto" w:fill="auto"/>
          </w:tcPr>
          <w:p w14:paraId="2C09A633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67</w:t>
            </w:r>
          </w:p>
          <w:p w14:paraId="149788A9" w14:textId="0939AED9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5; 3.71)</w:t>
            </w:r>
          </w:p>
        </w:tc>
      </w:tr>
      <w:tr w:rsidR="005D7002" w:rsidRPr="00AC1797" w14:paraId="45642420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6964675D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Exclusive Breastfeeding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 for 6 months</w:t>
            </w:r>
          </w:p>
        </w:tc>
        <w:tc>
          <w:tcPr>
            <w:tcW w:w="1056" w:type="dxa"/>
            <w:shd w:val="clear" w:color="auto" w:fill="auto"/>
          </w:tcPr>
          <w:p w14:paraId="13A594C1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26</w:t>
            </w:r>
          </w:p>
          <w:p w14:paraId="4BDE5644" w14:textId="1E3DDF1B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9; 2.29)</w:t>
            </w:r>
          </w:p>
        </w:tc>
        <w:tc>
          <w:tcPr>
            <w:tcW w:w="1234" w:type="dxa"/>
            <w:shd w:val="clear" w:color="auto" w:fill="auto"/>
          </w:tcPr>
          <w:p w14:paraId="7ACA7FF4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89</w:t>
            </w:r>
          </w:p>
          <w:p w14:paraId="2BA055BB" w14:textId="11FACDF6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3; 2.42)</w:t>
            </w:r>
          </w:p>
        </w:tc>
        <w:tc>
          <w:tcPr>
            <w:tcW w:w="1061" w:type="dxa"/>
            <w:shd w:val="clear" w:color="auto" w:fill="auto"/>
          </w:tcPr>
          <w:p w14:paraId="57578FDD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59</w:t>
            </w:r>
          </w:p>
          <w:p w14:paraId="4105B768" w14:textId="3AEC6371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4; 3.41)</w:t>
            </w:r>
          </w:p>
        </w:tc>
      </w:tr>
      <w:tr w:rsidR="005D7002" w:rsidRPr="00AC1797" w14:paraId="075BADFF" w14:textId="77777777" w:rsidTr="003F1F60">
        <w:trPr>
          <w:trHeight w:val="260"/>
        </w:trPr>
        <w:tc>
          <w:tcPr>
            <w:tcW w:w="2345" w:type="dxa"/>
            <w:noWrap/>
          </w:tcPr>
          <w:p w14:paraId="58A39E36" w14:textId="0D6BFA9C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Maternal HIV infection</w:t>
            </w:r>
          </w:p>
        </w:tc>
        <w:tc>
          <w:tcPr>
            <w:tcW w:w="1056" w:type="dxa"/>
            <w:shd w:val="clear" w:color="auto" w:fill="auto"/>
          </w:tcPr>
          <w:p w14:paraId="344E1CBE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35</w:t>
            </w:r>
          </w:p>
          <w:p w14:paraId="17F9652C" w14:textId="481EBAEB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9; 2.31)</w:t>
            </w:r>
          </w:p>
        </w:tc>
        <w:tc>
          <w:tcPr>
            <w:tcW w:w="1234" w:type="dxa"/>
            <w:shd w:val="clear" w:color="auto" w:fill="auto"/>
          </w:tcPr>
          <w:p w14:paraId="7DF72FBB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8</w:t>
            </w:r>
          </w:p>
          <w:p w14:paraId="55AAFD82" w14:textId="1F52F830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45; 2.61)</w:t>
            </w:r>
          </w:p>
        </w:tc>
        <w:tc>
          <w:tcPr>
            <w:tcW w:w="1061" w:type="dxa"/>
            <w:shd w:val="clear" w:color="auto" w:fill="auto"/>
          </w:tcPr>
          <w:p w14:paraId="0F987696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53</w:t>
            </w:r>
          </w:p>
          <w:p w14:paraId="1BCC4ABB" w14:textId="4531BD34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7; 3.03)</w:t>
            </w:r>
          </w:p>
        </w:tc>
      </w:tr>
      <w:tr w:rsidR="005D7002" w:rsidRPr="00AC1797" w14:paraId="035BE328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2DCAA6A9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Maternal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a</w:t>
            </w: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naemia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 in pregnancy</w:t>
            </w:r>
          </w:p>
        </w:tc>
        <w:tc>
          <w:tcPr>
            <w:tcW w:w="1056" w:type="dxa"/>
            <w:shd w:val="clear" w:color="auto" w:fill="auto"/>
          </w:tcPr>
          <w:p w14:paraId="324E2A41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9</w:t>
            </w:r>
          </w:p>
          <w:p w14:paraId="08AC33C1" w14:textId="12926221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8; 2.06)</w:t>
            </w:r>
          </w:p>
        </w:tc>
        <w:tc>
          <w:tcPr>
            <w:tcW w:w="1234" w:type="dxa"/>
            <w:shd w:val="clear" w:color="auto" w:fill="auto"/>
          </w:tcPr>
          <w:p w14:paraId="743731FE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34</w:t>
            </w:r>
          </w:p>
          <w:p w14:paraId="2621703C" w14:textId="41CA7D22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5; 3.27)</w:t>
            </w:r>
          </w:p>
        </w:tc>
        <w:tc>
          <w:tcPr>
            <w:tcW w:w="1061" w:type="dxa"/>
            <w:shd w:val="clear" w:color="auto" w:fill="auto"/>
          </w:tcPr>
          <w:p w14:paraId="367D9346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2</w:t>
            </w:r>
          </w:p>
          <w:p w14:paraId="6BDB72A7" w14:textId="332B9123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7; 2.30)</w:t>
            </w:r>
          </w:p>
        </w:tc>
      </w:tr>
      <w:tr w:rsidR="005D7002" w:rsidRPr="00AC1797" w14:paraId="30E77051" w14:textId="77777777" w:rsidTr="00AA2D01">
        <w:trPr>
          <w:trHeight w:val="260"/>
        </w:trPr>
        <w:tc>
          <w:tcPr>
            <w:tcW w:w="2345" w:type="dxa"/>
            <w:noWrap/>
            <w:hideMark/>
          </w:tcPr>
          <w:p w14:paraId="77261AD8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Maternal a</w:t>
            </w: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lcohol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use in pregnancy</w:t>
            </w:r>
          </w:p>
        </w:tc>
        <w:tc>
          <w:tcPr>
            <w:tcW w:w="1056" w:type="dxa"/>
            <w:shd w:val="clear" w:color="auto" w:fill="auto"/>
          </w:tcPr>
          <w:p w14:paraId="07712AE0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65</w:t>
            </w:r>
          </w:p>
          <w:p w14:paraId="0BE0BBD8" w14:textId="41ECC5FE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88; 3.12)</w:t>
            </w:r>
          </w:p>
        </w:tc>
        <w:tc>
          <w:tcPr>
            <w:tcW w:w="1234" w:type="dxa"/>
            <w:shd w:val="clear" w:color="auto" w:fill="FBE4D5" w:themeFill="accent2" w:themeFillTint="33"/>
          </w:tcPr>
          <w:p w14:paraId="01AADE0B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13</w:t>
            </w:r>
          </w:p>
          <w:p w14:paraId="47930C2F" w14:textId="102D938F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27; 7.71)</w:t>
            </w:r>
          </w:p>
        </w:tc>
        <w:tc>
          <w:tcPr>
            <w:tcW w:w="1061" w:type="dxa"/>
            <w:shd w:val="clear" w:color="auto" w:fill="auto"/>
          </w:tcPr>
          <w:p w14:paraId="44430DC3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5</w:t>
            </w:r>
          </w:p>
          <w:p w14:paraId="6F47422F" w14:textId="3CD6AEA0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8; 2.40)</w:t>
            </w:r>
          </w:p>
        </w:tc>
      </w:tr>
      <w:tr w:rsidR="005D7002" w:rsidRPr="00AC1797" w14:paraId="63E3BFDB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39CC8F5E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Maternal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active s</w:t>
            </w: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moking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 in pregnancy</w:t>
            </w:r>
          </w:p>
        </w:tc>
        <w:tc>
          <w:tcPr>
            <w:tcW w:w="1056" w:type="dxa"/>
            <w:shd w:val="clear" w:color="auto" w:fill="auto"/>
          </w:tcPr>
          <w:p w14:paraId="4D32BA45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3</w:t>
            </w:r>
          </w:p>
          <w:p w14:paraId="77A4EEF9" w14:textId="44637589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1; 1.73</w:t>
            </w:r>
          </w:p>
        </w:tc>
        <w:tc>
          <w:tcPr>
            <w:tcW w:w="1234" w:type="dxa"/>
            <w:shd w:val="clear" w:color="auto" w:fill="auto"/>
          </w:tcPr>
          <w:p w14:paraId="6824183E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79</w:t>
            </w:r>
          </w:p>
          <w:p w14:paraId="39A4BD2D" w14:textId="502DB6B0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 xml:space="preserve">(0.80; 4.02) </w:t>
            </w:r>
          </w:p>
        </w:tc>
        <w:tc>
          <w:tcPr>
            <w:tcW w:w="1061" w:type="dxa"/>
            <w:shd w:val="clear" w:color="auto" w:fill="auto"/>
          </w:tcPr>
          <w:p w14:paraId="59AF3717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68</w:t>
            </w:r>
          </w:p>
          <w:p w14:paraId="7FFA32B9" w14:textId="37A954C1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4; 1.38)</w:t>
            </w:r>
          </w:p>
        </w:tc>
      </w:tr>
      <w:tr w:rsidR="005D7002" w:rsidRPr="00AC1797" w14:paraId="03EFF869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33440F4C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b/>
                <w:sz w:val="16"/>
                <w:szCs w:val="16"/>
                <w:lang w:eastAsia="en-ZA"/>
              </w:rPr>
              <w:t>Psychosocial</w:t>
            </w:r>
          </w:p>
        </w:tc>
        <w:tc>
          <w:tcPr>
            <w:tcW w:w="1056" w:type="dxa"/>
            <w:shd w:val="clear" w:color="auto" w:fill="auto"/>
          </w:tcPr>
          <w:p w14:paraId="550BAF2C" w14:textId="77777777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234" w:type="dxa"/>
            <w:shd w:val="clear" w:color="auto" w:fill="auto"/>
          </w:tcPr>
          <w:p w14:paraId="3C4C1FA6" w14:textId="0D998A1A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61" w:type="dxa"/>
            <w:shd w:val="clear" w:color="auto" w:fill="auto"/>
          </w:tcPr>
          <w:p w14:paraId="4F66F606" w14:textId="77777777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5D7002" w:rsidRPr="00AC1797" w14:paraId="71FCCE48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28198214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Antenatal Depression</w:t>
            </w:r>
          </w:p>
        </w:tc>
        <w:tc>
          <w:tcPr>
            <w:tcW w:w="1056" w:type="dxa"/>
            <w:shd w:val="clear" w:color="auto" w:fill="auto"/>
          </w:tcPr>
          <w:p w14:paraId="0C772A2C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0</w:t>
            </w:r>
          </w:p>
          <w:p w14:paraId="1546CFCF" w14:textId="7B95070C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2; 1.97)</w:t>
            </w:r>
          </w:p>
        </w:tc>
        <w:tc>
          <w:tcPr>
            <w:tcW w:w="1234" w:type="dxa"/>
            <w:shd w:val="clear" w:color="auto" w:fill="auto"/>
          </w:tcPr>
          <w:p w14:paraId="7A01B951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06</w:t>
            </w:r>
          </w:p>
          <w:p w14:paraId="589EEAC6" w14:textId="7131A0BB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43; 2.62)</w:t>
            </w:r>
          </w:p>
        </w:tc>
        <w:tc>
          <w:tcPr>
            <w:tcW w:w="1061" w:type="dxa"/>
            <w:shd w:val="clear" w:color="auto" w:fill="auto"/>
          </w:tcPr>
          <w:p w14:paraId="520AFCF9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5</w:t>
            </w:r>
          </w:p>
          <w:p w14:paraId="4A605A05" w14:textId="2A52CBDA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4; 2.48)</w:t>
            </w:r>
          </w:p>
        </w:tc>
      </w:tr>
      <w:tr w:rsidR="005D7002" w:rsidRPr="00AC1797" w14:paraId="01A186A2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0A8296D9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Antenatal psychological distress</w:t>
            </w:r>
          </w:p>
        </w:tc>
        <w:tc>
          <w:tcPr>
            <w:tcW w:w="1056" w:type="dxa"/>
            <w:shd w:val="clear" w:color="auto" w:fill="auto"/>
          </w:tcPr>
          <w:p w14:paraId="72F44D96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0</w:t>
            </w:r>
          </w:p>
          <w:p w14:paraId="4EE1AB84" w14:textId="0271E99A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0; 2.01)</w:t>
            </w:r>
          </w:p>
        </w:tc>
        <w:tc>
          <w:tcPr>
            <w:tcW w:w="1234" w:type="dxa"/>
            <w:shd w:val="clear" w:color="auto" w:fill="auto"/>
          </w:tcPr>
          <w:p w14:paraId="4B125CCD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44</w:t>
            </w:r>
          </w:p>
          <w:p w14:paraId="70FA73A5" w14:textId="4B580F36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0; 3.44)</w:t>
            </w:r>
          </w:p>
        </w:tc>
        <w:tc>
          <w:tcPr>
            <w:tcW w:w="1061" w:type="dxa"/>
            <w:shd w:val="clear" w:color="auto" w:fill="auto"/>
          </w:tcPr>
          <w:p w14:paraId="2E23C49E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0</w:t>
            </w:r>
          </w:p>
          <w:p w14:paraId="533365F2" w14:textId="7F6738A0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8; 2.13)</w:t>
            </w:r>
          </w:p>
        </w:tc>
      </w:tr>
      <w:tr w:rsidR="005D7002" w:rsidRPr="00AC1797" w14:paraId="6F821950" w14:textId="77777777" w:rsidTr="003F1F60">
        <w:trPr>
          <w:trHeight w:val="260"/>
        </w:trPr>
        <w:tc>
          <w:tcPr>
            <w:tcW w:w="2345" w:type="dxa"/>
            <w:noWrap/>
            <w:hideMark/>
          </w:tcPr>
          <w:p w14:paraId="2CB6AA21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Lifetime intimate partner violence</w:t>
            </w:r>
          </w:p>
        </w:tc>
        <w:tc>
          <w:tcPr>
            <w:tcW w:w="1056" w:type="dxa"/>
            <w:shd w:val="clear" w:color="auto" w:fill="auto"/>
          </w:tcPr>
          <w:p w14:paraId="427498E0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8</w:t>
            </w:r>
          </w:p>
          <w:p w14:paraId="76A96D15" w14:textId="5FF21A70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9; 1.64)</w:t>
            </w:r>
          </w:p>
        </w:tc>
        <w:tc>
          <w:tcPr>
            <w:tcW w:w="1234" w:type="dxa"/>
            <w:shd w:val="clear" w:color="auto" w:fill="auto"/>
          </w:tcPr>
          <w:p w14:paraId="143FC90F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80</w:t>
            </w:r>
          </w:p>
          <w:p w14:paraId="5CCAB3B4" w14:textId="5ADA8FB8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6; 1.79)</w:t>
            </w:r>
          </w:p>
        </w:tc>
        <w:tc>
          <w:tcPr>
            <w:tcW w:w="1061" w:type="dxa"/>
            <w:shd w:val="clear" w:color="auto" w:fill="auto"/>
          </w:tcPr>
          <w:p w14:paraId="72FF1619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2</w:t>
            </w:r>
          </w:p>
          <w:p w14:paraId="675CE65E" w14:textId="151E9046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7; 2.18)</w:t>
            </w:r>
          </w:p>
        </w:tc>
      </w:tr>
      <w:tr w:rsidR="005D7002" w:rsidRPr="00AC1797" w14:paraId="77640E57" w14:textId="77777777" w:rsidTr="003F1F60">
        <w:trPr>
          <w:trHeight w:val="273"/>
        </w:trPr>
        <w:tc>
          <w:tcPr>
            <w:tcW w:w="2345" w:type="dxa"/>
            <w:noWrap/>
            <w:hideMark/>
          </w:tcPr>
          <w:p w14:paraId="6D1207D9" w14:textId="77777777" w:rsidR="005D7002" w:rsidRPr="005D2368" w:rsidRDefault="005D7002" w:rsidP="005D7002">
            <w:pP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</w:pP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 xml:space="preserve">Maternal childhood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t</w:t>
            </w:r>
            <w:r w:rsidRPr="005D2368">
              <w:rPr>
                <w:rFonts w:ascii="Calibri" w:eastAsia="Times New Roman" w:hAnsi="Calibri" w:cs="Times New Roman"/>
                <w:sz w:val="16"/>
                <w:szCs w:val="16"/>
                <w:lang w:eastAsia="en-ZA"/>
              </w:rPr>
              <w:t>rauma</w:t>
            </w:r>
          </w:p>
        </w:tc>
        <w:tc>
          <w:tcPr>
            <w:tcW w:w="1056" w:type="dxa"/>
            <w:shd w:val="clear" w:color="auto" w:fill="auto"/>
          </w:tcPr>
          <w:p w14:paraId="4DF2DEE8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40</w:t>
            </w:r>
          </w:p>
          <w:p w14:paraId="67C3FE59" w14:textId="0305FCB2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84; 2.34)</w:t>
            </w:r>
          </w:p>
        </w:tc>
        <w:tc>
          <w:tcPr>
            <w:tcW w:w="1234" w:type="dxa"/>
            <w:shd w:val="clear" w:color="auto" w:fill="auto"/>
          </w:tcPr>
          <w:p w14:paraId="2D1A2A44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85</w:t>
            </w:r>
          </w:p>
          <w:p w14:paraId="65019989" w14:textId="58FD473A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84; 4.09)</w:t>
            </w:r>
          </w:p>
        </w:tc>
        <w:tc>
          <w:tcPr>
            <w:tcW w:w="1061" w:type="dxa"/>
            <w:shd w:val="clear" w:color="auto" w:fill="auto"/>
          </w:tcPr>
          <w:p w14:paraId="33D54512" w14:textId="77777777" w:rsidR="005D7002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5</w:t>
            </w:r>
          </w:p>
          <w:p w14:paraId="10E00DD1" w14:textId="60C9F368" w:rsidR="005D7002" w:rsidRPr="00656155" w:rsidRDefault="005D7002" w:rsidP="005D700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58; 2.27)</w:t>
            </w:r>
          </w:p>
        </w:tc>
      </w:tr>
    </w:tbl>
    <w:p w14:paraId="06C3B24F" w14:textId="77777777" w:rsidR="00BD7A86" w:rsidRDefault="00BD7A86" w:rsidP="005D2368">
      <w:pPr>
        <w:spacing w:after="0" w:line="240" w:lineRule="auto"/>
        <w:rPr>
          <w:b/>
          <w:i/>
        </w:rPr>
      </w:pPr>
      <w:r w:rsidRPr="00BD7A86">
        <w:rPr>
          <w:b/>
          <w:i/>
        </w:rPr>
        <w:t>Footnotes:</w:t>
      </w:r>
    </w:p>
    <w:p w14:paraId="0DCD1BFC" w14:textId="15B61EAE" w:rsidR="005D2368" w:rsidRPr="00BD7A86" w:rsidRDefault="00731EDA" w:rsidP="005D2368">
      <w:pPr>
        <w:spacing w:after="0" w:line="240" w:lineRule="auto"/>
        <w:rPr>
          <w:b/>
          <w:i/>
        </w:rPr>
      </w:pPr>
      <w:r>
        <w:t>Only variables included in the stepwise regression models are shown</w:t>
      </w:r>
      <w:r w:rsidR="005D2368">
        <w:t xml:space="preserve"> </w:t>
      </w:r>
      <w:r w:rsidR="005D2368" w:rsidRPr="00891337">
        <w:rPr>
          <w:shd w:val="clear" w:color="auto" w:fill="E2EFD9" w:themeFill="accent6" w:themeFillTint="33"/>
        </w:rPr>
        <w:t>Green</w:t>
      </w:r>
      <w:r w:rsidR="005D2368">
        <w:t xml:space="preserve"> signifies a</w:t>
      </w:r>
      <w:r w:rsidR="005C1815">
        <w:t xml:space="preserve"> decreased risk of delay </w:t>
      </w:r>
      <w:r w:rsidR="005D2368">
        <w:t xml:space="preserve">with p&lt;0.05; </w:t>
      </w:r>
      <w:r w:rsidR="005D2368" w:rsidRPr="00891337">
        <w:rPr>
          <w:shd w:val="clear" w:color="auto" w:fill="FBE4D5" w:themeFill="accent2" w:themeFillTint="33"/>
        </w:rPr>
        <w:t>red</w:t>
      </w:r>
      <w:r w:rsidR="005D2368">
        <w:t xml:space="preserve"> signifies </w:t>
      </w:r>
      <w:r w:rsidR="005C1815">
        <w:t>an increased risk of delay</w:t>
      </w:r>
      <w:r w:rsidR="005D2368">
        <w:t xml:space="preserve"> with p&lt;0.05</w:t>
      </w:r>
      <w:r>
        <w:t xml:space="preserve">; </w:t>
      </w:r>
      <w:r w:rsidR="005D2368">
        <w:t>Adjusted odd’s ratios and 95% confidence intervals presented for variables in each model.</w:t>
      </w:r>
    </w:p>
    <w:p w14:paraId="77D1C3E3" w14:textId="77777777" w:rsidR="00835F8E" w:rsidRPr="00982EE0" w:rsidRDefault="00835F8E">
      <w:pPr>
        <w:rPr>
          <w:sz w:val="16"/>
          <w:szCs w:val="16"/>
        </w:rPr>
      </w:pPr>
    </w:p>
    <w:sectPr w:rsidR="00835F8E" w:rsidRPr="00982EE0" w:rsidSect="00046B8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4E6"/>
    <w:rsid w:val="00022A7A"/>
    <w:rsid w:val="00046B8A"/>
    <w:rsid w:val="00100E0A"/>
    <w:rsid w:val="001332F8"/>
    <w:rsid w:val="001957BC"/>
    <w:rsid w:val="001A2021"/>
    <w:rsid w:val="001B4B6F"/>
    <w:rsid w:val="002479E3"/>
    <w:rsid w:val="00270386"/>
    <w:rsid w:val="003139C7"/>
    <w:rsid w:val="003144E6"/>
    <w:rsid w:val="00374C88"/>
    <w:rsid w:val="0038252D"/>
    <w:rsid w:val="003A107A"/>
    <w:rsid w:val="003E75D9"/>
    <w:rsid w:val="003F1F60"/>
    <w:rsid w:val="00421727"/>
    <w:rsid w:val="004874D4"/>
    <w:rsid w:val="0057740C"/>
    <w:rsid w:val="005A012D"/>
    <w:rsid w:val="005C1815"/>
    <w:rsid w:val="005D2368"/>
    <w:rsid w:val="005D7002"/>
    <w:rsid w:val="0064685C"/>
    <w:rsid w:val="00656155"/>
    <w:rsid w:val="00731EDA"/>
    <w:rsid w:val="0074068B"/>
    <w:rsid w:val="00742065"/>
    <w:rsid w:val="007B7BBA"/>
    <w:rsid w:val="00835F8E"/>
    <w:rsid w:val="008363A2"/>
    <w:rsid w:val="009164F7"/>
    <w:rsid w:val="00982EE0"/>
    <w:rsid w:val="009B3770"/>
    <w:rsid w:val="00A118ED"/>
    <w:rsid w:val="00A333B7"/>
    <w:rsid w:val="00AA2D01"/>
    <w:rsid w:val="00AC1797"/>
    <w:rsid w:val="00AE68BD"/>
    <w:rsid w:val="00B3785A"/>
    <w:rsid w:val="00BD7A86"/>
    <w:rsid w:val="00C57773"/>
    <w:rsid w:val="00CA5CC9"/>
    <w:rsid w:val="00CB2B79"/>
    <w:rsid w:val="00DB289F"/>
    <w:rsid w:val="00E328B2"/>
    <w:rsid w:val="00E43D5D"/>
    <w:rsid w:val="00E94421"/>
    <w:rsid w:val="00F924F7"/>
    <w:rsid w:val="00FC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6B32D"/>
  <w15:chartTrackingRefBased/>
  <w15:docId w15:val="{61649555-0461-4664-BA4A-D4C79231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479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D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Nhapi</dc:creator>
  <cp:keywords/>
  <dc:description/>
  <cp:lastModifiedBy>Kirsty Donald</cp:lastModifiedBy>
  <cp:revision>2</cp:revision>
  <dcterms:created xsi:type="dcterms:W3CDTF">2019-08-21T00:40:00Z</dcterms:created>
  <dcterms:modified xsi:type="dcterms:W3CDTF">2019-08-21T00:40:00Z</dcterms:modified>
</cp:coreProperties>
</file>